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DCDF6" w14:textId="5FE276AD" w:rsidR="00B47A5E" w:rsidRPr="001E3958" w:rsidRDefault="00B47A5E" w:rsidP="00E0004E">
      <w:pPr>
        <w:tabs>
          <w:tab w:val="left" w:pos="540"/>
          <w:tab w:val="left" w:pos="630"/>
          <w:tab w:val="left" w:pos="900"/>
        </w:tabs>
        <w:spacing w:line="240" w:lineRule="auto"/>
        <w:ind w:left="990" w:right="-270" w:hanging="1170"/>
        <w:jc w:val="both"/>
        <w:rPr>
          <w:rFonts w:ascii="Times New Roman" w:hAnsi="Times New Roman" w:cs="Times New Roman"/>
          <w:sz w:val="24"/>
          <w:szCs w:val="24"/>
        </w:rPr>
      </w:pPr>
      <w:r w:rsidRPr="001E3958">
        <w:rPr>
          <w:rFonts w:ascii="Times New Roman" w:hAnsi="Times New Roman" w:cs="Times New Roman"/>
          <w:noProof/>
          <w:sz w:val="24"/>
          <w:szCs w:val="24"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77696" behindDoc="1" locked="1" layoutInCell="1" allowOverlap="1" wp14:anchorId="69299819" wp14:editId="251269C5">
                <wp:simplePos x="0" y="0"/>
                <wp:positionH relativeFrom="page">
                  <wp:posOffset>4961255</wp:posOffset>
                </wp:positionH>
                <wp:positionV relativeFrom="paragraph">
                  <wp:posOffset>2026285</wp:posOffset>
                </wp:positionV>
                <wp:extent cx="320040" cy="274320"/>
                <wp:effectExtent l="0" t="0" r="3810" b="0"/>
                <wp:wrapNone/>
                <wp:docPr id="17403996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ACF48" w14:textId="77777777" w:rsidR="00B47A5E" w:rsidRPr="00132D22" w:rsidRDefault="00B47A5E" w:rsidP="00B47A5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132D22">
                              <w:rPr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6929981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0.65pt;margin-top:159.55pt;width:25.2pt;height:21.6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" stroked="f">
                <v:textbox>
                  <w:txbxContent>
                    <w:p w14:paraId="186ACF48" w14:textId="77777777" w:rsidR="00B47A5E" w:rsidRPr="00132D22" w:rsidRDefault="00B47A5E" w:rsidP="00B47A5E">
                      <w:pPr>
                        <w:rPr>
                          <w:sz w:val="28"/>
                          <w:szCs w:val="28"/>
                        </w:rPr>
                      </w:pPr>
                      <w:r w:rsidRPr="00132D22">
                        <w:rPr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anchorx="page"/>
                <w10:anchorlock/>
              </v:shape>
            </w:pict>
          </mc:Fallback>
        </mc:AlternateContent>
      </w:r>
      <w:r w:rsidRPr="001E3958">
        <w:rPr>
          <w:rFonts w:ascii="Times New Roman" w:hAnsi="Times New Roman" w:cs="Times New Roman"/>
          <w:noProof/>
          <w:sz w:val="24"/>
          <w:szCs w:val="24"/>
          <w:lang w:eastAsia="en-US" w:bidi="ar-SA"/>
        </w:rPr>
        <mc:AlternateContent>
          <mc:Choice Requires="wps">
            <w:drawing>
              <wp:anchor distT="45720" distB="45720" distL="114300" distR="114300" simplePos="0" relativeHeight="251676672" behindDoc="1" locked="1" layoutInCell="1" allowOverlap="1" wp14:anchorId="196AB416" wp14:editId="02E63365">
                <wp:simplePos x="0" y="0"/>
                <wp:positionH relativeFrom="margin">
                  <wp:posOffset>3178810</wp:posOffset>
                </wp:positionH>
                <wp:positionV relativeFrom="paragraph">
                  <wp:posOffset>1693545</wp:posOffset>
                </wp:positionV>
                <wp:extent cx="456565" cy="208915"/>
                <wp:effectExtent l="0" t="0" r="635" b="635"/>
                <wp:wrapSquare wrapText="bothSides"/>
                <wp:docPr id="1344928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565" cy="208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9004D" w14:textId="77777777" w:rsidR="00B47A5E" w:rsidRPr="00132D22" w:rsidRDefault="00B47A5E" w:rsidP="00B47A5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132D22">
                              <w:rPr>
                                <w:sz w:val="28"/>
                                <w:szCs w:val="28"/>
                              </w:rPr>
                              <w:t>*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96AB416" id="_x0000_s1027" type="#_x0000_t202" style="position:absolute;left:0;text-align:left;margin-left:250.3pt;margin-top:133.35pt;width:35.95pt;height:16.45pt;z-index:-251639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" stroked="f">
                <v:textbox>
                  <w:txbxContent>
                    <w:p w14:paraId="6A69004D" w14:textId="77777777" w:rsidR="00B47A5E" w:rsidRPr="00132D22" w:rsidRDefault="00B47A5E" w:rsidP="00B47A5E">
                      <w:pPr>
                        <w:rPr>
                          <w:sz w:val="28"/>
                          <w:szCs w:val="28"/>
                        </w:rPr>
                      </w:pPr>
                      <w:r w:rsidRPr="00132D22">
                        <w:rPr>
                          <w:sz w:val="28"/>
                          <w:szCs w:val="28"/>
                        </w:rPr>
                        <w:t>*</w:t>
                      </w:r>
                      <w:r>
                        <w:rPr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  <w10:wrap type="square" anchorx="margin"/>
                <w10:anchorlock/>
              </v:shape>
            </w:pict>
          </mc:Fallback>
        </mc:AlternateContent>
      </w:r>
      <w:r w:rsidRPr="001E3958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E0004E">
        <w:rPr>
          <w:rFonts w:ascii="Times New Roman" w:hAnsi="Times New Roman" w:cs="Times New Roman"/>
          <w:sz w:val="24"/>
          <w:szCs w:val="24"/>
        </w:rPr>
        <w:t xml:space="preserve">.   </w:t>
      </w:r>
      <w:r w:rsidRPr="001E3958">
        <w:rPr>
          <w:rFonts w:ascii="Times New Roman" w:hAnsi="Times New Roman" w:cs="Times New Roman"/>
          <w:b/>
          <w:sz w:val="20"/>
          <w:u w:val="single"/>
        </w:rPr>
        <w:t xml:space="preserve">The composition and dynamics of dendrite-to-spine transport of </w:t>
      </w:r>
      <w:r w:rsidRPr="001E3958">
        <w:rPr>
          <w:rFonts w:ascii="Times New Roman" w:hAnsi="Times New Roman" w:cs="Times New Roman"/>
          <w:b/>
          <w:i/>
          <w:sz w:val="20"/>
          <w:u w:val="single"/>
        </w:rPr>
        <w:t>Rac1</w:t>
      </w:r>
      <w:r w:rsidRPr="001E3958">
        <w:rPr>
          <w:rFonts w:ascii="Times New Roman" w:hAnsi="Times New Roman" w:cs="Times New Roman"/>
          <w:b/>
          <w:sz w:val="20"/>
          <w:u w:val="single"/>
        </w:rPr>
        <w:t xml:space="preserve"> </w:t>
      </w:r>
      <w:proofErr w:type="spellStart"/>
      <w:r w:rsidRPr="001E3958">
        <w:rPr>
          <w:rFonts w:ascii="Times New Roman" w:hAnsi="Times New Roman" w:cs="Times New Roman"/>
          <w:b/>
          <w:sz w:val="20"/>
          <w:u w:val="single"/>
        </w:rPr>
        <w:t>mRNP</w:t>
      </w:r>
      <w:proofErr w:type="spellEnd"/>
      <w:r w:rsidRPr="001E3958">
        <w:rPr>
          <w:rFonts w:ascii="Times New Roman" w:hAnsi="Times New Roman" w:cs="Times New Roman"/>
          <w:b/>
          <w:sz w:val="20"/>
          <w:u w:val="single"/>
        </w:rPr>
        <w:t xml:space="preserve"> granules in DIV 14 </w:t>
      </w:r>
      <w:r w:rsidR="00E0004E">
        <w:rPr>
          <w:rFonts w:ascii="Times New Roman" w:hAnsi="Times New Roman" w:cs="Times New Roman"/>
          <w:b/>
          <w:sz w:val="20"/>
          <w:u w:val="single"/>
        </w:rPr>
        <w:t xml:space="preserve">  </w:t>
      </w:r>
      <w:r w:rsidRPr="001E3958">
        <w:rPr>
          <w:rFonts w:ascii="Times New Roman" w:hAnsi="Times New Roman" w:cs="Times New Roman"/>
          <w:b/>
          <w:sz w:val="20"/>
          <w:u w:val="single"/>
        </w:rPr>
        <w:t>primary hippocampal neurons expressing exogenous GFP-FMRP and RFP-TDP-43 under different conditions.</w:t>
      </w:r>
      <w:r w:rsidRPr="001E3958">
        <w:rPr>
          <w:rFonts w:ascii="Times New Roman" w:hAnsi="Times New Roman" w:cs="Times New Roman"/>
          <w:b/>
          <w:bCs/>
          <w:noProof/>
          <w:sz w:val="20"/>
        </w:rPr>
        <w:t xml:space="preserve"> </w:t>
      </w:r>
      <w:r w:rsidRPr="001E3958">
        <w:rPr>
          <w:rFonts w:ascii="Times New Roman" w:hAnsi="Times New Roman" w:cs="Times New Roman"/>
          <w:b/>
          <w:bCs/>
          <w:noProof/>
          <w:sz w:val="28"/>
          <w:szCs w:val="28"/>
          <w:lang w:eastAsia="en-US" w:bidi="ar-SA"/>
        </w:rPr>
        <mc:AlternateContent>
          <mc:Choice Requires="wps">
            <w:drawing>
              <wp:anchor distT="0" distB="0" distL="114300" distR="114300" simplePos="0" relativeHeight="251678720" behindDoc="0" locked="1" layoutInCell="1" allowOverlap="1" wp14:anchorId="57798401" wp14:editId="02CF9531">
                <wp:simplePos x="0" y="0"/>
                <wp:positionH relativeFrom="margin">
                  <wp:posOffset>3978910</wp:posOffset>
                </wp:positionH>
                <wp:positionV relativeFrom="paragraph">
                  <wp:posOffset>1955165</wp:posOffset>
                </wp:positionV>
                <wp:extent cx="118110" cy="397510"/>
                <wp:effectExtent l="0" t="0" r="15240" b="21590"/>
                <wp:wrapNone/>
                <wp:docPr id="910953690" name="Right Bracket 9109536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" cy="397510"/>
                        </a:xfrm>
                        <a:prstGeom prst="righ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489DF8F0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910953690" o:spid="_x0000_s1026" type="#_x0000_t86" style="position:absolute;margin-left:313.3pt;margin-top:153.95pt;width:9.3pt;height:31.3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" adj="535" strokecolor="black [3213]" strokeweight=".5pt">
                <v:stroke joinstyle="miter"/>
                <w10:wrap anchorx="margin"/>
                <w10:anchorlock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Y="2671"/>
        <w:tblW w:w="9535" w:type="dxa"/>
        <w:tblLook w:val="0420" w:firstRow="1" w:lastRow="0" w:firstColumn="0" w:lastColumn="0" w:noHBand="0" w:noVBand="1"/>
      </w:tblPr>
      <w:tblGrid>
        <w:gridCol w:w="2520"/>
        <w:gridCol w:w="7015"/>
      </w:tblGrid>
      <w:tr w:rsidR="009D48CF" w:rsidRPr="001E3958" w14:paraId="6AC07EB8" w14:textId="77777777" w:rsidTr="00D62BA4">
        <w:trPr>
          <w:trHeight w:val="1250"/>
        </w:trPr>
        <w:tc>
          <w:tcPr>
            <w:tcW w:w="2520" w:type="dxa"/>
            <w:hideMark/>
          </w:tcPr>
          <w:p w14:paraId="26D83129" w14:textId="77777777" w:rsidR="00D62BA4" w:rsidRPr="001E3958" w:rsidRDefault="00D62BA4" w:rsidP="00683034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7015" w:type="dxa"/>
            <w:hideMark/>
          </w:tcPr>
          <w:p w14:paraId="4EE2B82D" w14:textId="77777777" w:rsidR="00D62BA4" w:rsidRPr="001E3958" w:rsidRDefault="00D62BA4" w:rsidP="006830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% of three-colored GFP-FMRP/RFP-TDP-43/</w:t>
            </w:r>
            <w:r w:rsidRPr="001E3958">
              <w:rPr>
                <w:rFonts w:ascii="Times New Roman" w:hAnsi="Times New Roman" w:cs="Times New Roman"/>
                <w:b/>
                <w:bCs/>
                <w:i/>
                <w:sz w:val="20"/>
              </w:rPr>
              <w:t>Rac1</w:t>
            </w: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 xml:space="preserve"> mRNA granules getting dissociated from GFP-FMRP protein before entering the spines</w:t>
            </w:r>
          </w:p>
        </w:tc>
      </w:tr>
      <w:tr w:rsidR="009D48CF" w:rsidRPr="001E3958" w14:paraId="7AF9B3F2" w14:textId="77777777" w:rsidTr="002F0901">
        <w:trPr>
          <w:trHeight w:val="527"/>
        </w:trPr>
        <w:tc>
          <w:tcPr>
            <w:tcW w:w="2520" w:type="dxa"/>
            <w:vAlign w:val="center"/>
            <w:hideMark/>
          </w:tcPr>
          <w:p w14:paraId="75CA5A04" w14:textId="77777777" w:rsidR="00D62BA4" w:rsidRPr="001E3958" w:rsidRDefault="00D62BA4" w:rsidP="006830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Mock</w:t>
            </w:r>
          </w:p>
        </w:tc>
        <w:tc>
          <w:tcPr>
            <w:tcW w:w="7015" w:type="dxa"/>
            <w:vAlign w:val="center"/>
            <w:hideMark/>
          </w:tcPr>
          <w:p w14:paraId="6EEC5159" w14:textId="77777777" w:rsidR="00D62BA4" w:rsidRPr="001E3958" w:rsidRDefault="00D62BA4" w:rsidP="006830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noProof/>
                <w:sz w:val="20"/>
                <w:lang w:eastAsia="en-US" w:bidi="ar-SA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00301B4" wp14:editId="4897212F">
                      <wp:simplePos x="0" y="0"/>
                      <wp:positionH relativeFrom="column">
                        <wp:posOffset>1822450</wp:posOffset>
                      </wp:positionH>
                      <wp:positionV relativeFrom="paragraph">
                        <wp:posOffset>61595</wp:posOffset>
                      </wp:positionV>
                      <wp:extent cx="92075" cy="372110"/>
                      <wp:effectExtent l="0" t="0" r="22225" b="27940"/>
                      <wp:wrapNone/>
                      <wp:docPr id="1934183189" name="Left Bracket 1934183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075" cy="372110"/>
                              </a:xfrm>
                              <a:prstGeom prst="leftBracke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type w14:anchorId="2A8566BB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Left Bracket 1934183189" o:spid="_x0000_s1026" type="#_x0000_t85" style="position:absolute;margin-left:143.5pt;margin-top:4.85pt;width:7.25pt;height:29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" adj="445" strokecolor="black [3213]" strokeweight=".5pt">
                      <v:stroke joinstyle="miter"/>
                    </v:shape>
                  </w:pict>
                </mc:Fallback>
              </mc:AlternateContent>
            </w: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28.2</w:t>
            </w:r>
          </w:p>
        </w:tc>
      </w:tr>
      <w:tr w:rsidR="009D48CF" w:rsidRPr="001E3958" w14:paraId="340434DD" w14:textId="77777777" w:rsidTr="002F0901">
        <w:trPr>
          <w:trHeight w:val="437"/>
        </w:trPr>
        <w:tc>
          <w:tcPr>
            <w:tcW w:w="2520" w:type="dxa"/>
            <w:vAlign w:val="center"/>
            <w:hideMark/>
          </w:tcPr>
          <w:p w14:paraId="58794B6A" w14:textId="77777777" w:rsidR="00D62BA4" w:rsidRPr="001E3958" w:rsidRDefault="00D62BA4" w:rsidP="006830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DHPG</w:t>
            </w:r>
          </w:p>
        </w:tc>
        <w:tc>
          <w:tcPr>
            <w:tcW w:w="7015" w:type="dxa"/>
            <w:vAlign w:val="center"/>
            <w:hideMark/>
          </w:tcPr>
          <w:p w14:paraId="404F0F21" w14:textId="77777777" w:rsidR="00D62BA4" w:rsidRPr="001E3958" w:rsidRDefault="00D62BA4" w:rsidP="006830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68.1</w:t>
            </w:r>
          </w:p>
        </w:tc>
      </w:tr>
      <w:tr w:rsidR="009D48CF" w:rsidRPr="001E3958" w14:paraId="2D6E6AC6" w14:textId="77777777" w:rsidTr="002F0901">
        <w:trPr>
          <w:trHeight w:val="356"/>
        </w:trPr>
        <w:tc>
          <w:tcPr>
            <w:tcW w:w="2520" w:type="dxa"/>
            <w:vAlign w:val="center"/>
            <w:hideMark/>
          </w:tcPr>
          <w:p w14:paraId="206CCDE4" w14:textId="77777777" w:rsidR="00D62BA4" w:rsidRPr="001E3958" w:rsidRDefault="00D62BA4" w:rsidP="006830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DHPG+OA</w:t>
            </w:r>
          </w:p>
        </w:tc>
        <w:tc>
          <w:tcPr>
            <w:tcW w:w="7015" w:type="dxa"/>
            <w:vAlign w:val="center"/>
            <w:hideMark/>
          </w:tcPr>
          <w:p w14:paraId="092361DF" w14:textId="77777777" w:rsidR="00D62BA4" w:rsidRPr="001E3958" w:rsidRDefault="00D62BA4" w:rsidP="0068303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36.9</w:t>
            </w:r>
          </w:p>
        </w:tc>
      </w:tr>
    </w:tbl>
    <w:p w14:paraId="7338EC6E" w14:textId="6ABE580F" w:rsidR="002F0901" w:rsidRPr="001E3958" w:rsidRDefault="002F0901" w:rsidP="00683034">
      <w:pPr>
        <w:spacing w:line="240" w:lineRule="auto"/>
        <w:ind w:right="-630"/>
        <w:jc w:val="both"/>
        <w:rPr>
          <w:rFonts w:ascii="Times New Roman" w:hAnsi="Times New Roman" w:cs="Times New Roman"/>
          <w:sz w:val="24"/>
          <w:szCs w:val="24"/>
        </w:rPr>
      </w:pPr>
    </w:p>
    <w:p w14:paraId="590D1FD2" w14:textId="77777777" w:rsidR="002F0901" w:rsidRPr="001E3958" w:rsidRDefault="002F0901" w:rsidP="00683034">
      <w:pPr>
        <w:spacing w:line="240" w:lineRule="auto"/>
        <w:ind w:left="-360" w:right="-630"/>
        <w:jc w:val="both"/>
        <w:rPr>
          <w:rFonts w:ascii="Times New Roman" w:hAnsi="Times New Roman" w:cs="Times New Roman"/>
          <w:sz w:val="20"/>
        </w:rPr>
      </w:pPr>
    </w:p>
    <w:p w14:paraId="7E3BAE79" w14:textId="01D810E7" w:rsidR="00B47A5E" w:rsidRPr="001E3958" w:rsidRDefault="00B47A5E" w:rsidP="00683034">
      <w:pPr>
        <w:spacing w:line="240" w:lineRule="auto"/>
        <w:ind w:left="-360" w:right="-630"/>
        <w:jc w:val="both"/>
        <w:rPr>
          <w:rFonts w:ascii="Times New Roman" w:hAnsi="Times New Roman" w:cs="Times New Roman"/>
          <w:b/>
          <w:bCs/>
          <w:sz w:val="20"/>
          <w:u w:val="single"/>
        </w:rPr>
      </w:pPr>
      <w:r w:rsidRPr="001E3958">
        <w:rPr>
          <w:rFonts w:ascii="Times New Roman" w:hAnsi="Times New Roman" w:cs="Times New Roman"/>
          <w:sz w:val="20"/>
        </w:rPr>
        <w:t xml:space="preserve">DIV 14 primary hippocampal neurons co-transfected with </w:t>
      </w:r>
      <w:proofErr w:type="spellStart"/>
      <w:r w:rsidRPr="001E3958">
        <w:rPr>
          <w:rFonts w:ascii="Times New Roman" w:hAnsi="Times New Roman" w:cs="Times New Roman"/>
          <w:sz w:val="20"/>
        </w:rPr>
        <w:t>pGFP</w:t>
      </w:r>
      <w:proofErr w:type="spellEnd"/>
      <w:r w:rsidRPr="001E3958">
        <w:rPr>
          <w:rFonts w:ascii="Times New Roman" w:hAnsi="Times New Roman" w:cs="Times New Roman"/>
          <w:sz w:val="20"/>
        </w:rPr>
        <w:t xml:space="preserve">-FMRP and pRFP-TDP-43 were subjected to live-cell imaging of endogenous </w:t>
      </w:r>
      <w:r w:rsidRPr="001E3958">
        <w:rPr>
          <w:rFonts w:ascii="Times New Roman" w:hAnsi="Times New Roman" w:cs="Times New Roman"/>
          <w:i/>
          <w:sz w:val="20"/>
        </w:rPr>
        <w:t>Rac1</w:t>
      </w:r>
      <w:r w:rsidRPr="001E3958">
        <w:rPr>
          <w:rFonts w:ascii="Times New Roman" w:hAnsi="Times New Roman" w:cs="Times New Roman"/>
          <w:sz w:val="20"/>
        </w:rPr>
        <w:t xml:space="preserve"> mRNA using a specific FISH probe (white), GFP-FMRP (green) and RFP-TDP-43 (red) under Mock (</w:t>
      </w:r>
      <w:r w:rsidR="004E3F26" w:rsidRPr="001E3958">
        <w:rPr>
          <w:rFonts w:ascii="Times New Roman" w:hAnsi="Times New Roman" w:cs="Times New Roman"/>
          <w:sz w:val="20"/>
        </w:rPr>
        <w:t xml:space="preserve">Mock, </w:t>
      </w:r>
      <w:r w:rsidRPr="001E3958">
        <w:rPr>
          <w:rFonts w:ascii="Times New Roman" w:hAnsi="Times New Roman" w:cs="Times New Roman"/>
          <w:sz w:val="20"/>
        </w:rPr>
        <w:t xml:space="preserve">n=25 from </w:t>
      </w:r>
      <w:r w:rsidR="002346B9" w:rsidRPr="001E3958">
        <w:rPr>
          <w:rFonts w:ascii="Times New Roman" w:hAnsi="Times New Roman" w:cs="Times New Roman"/>
          <w:sz w:val="20"/>
        </w:rPr>
        <w:t>22</w:t>
      </w:r>
      <w:r w:rsidRPr="001E3958">
        <w:rPr>
          <w:rFonts w:ascii="Times New Roman" w:hAnsi="Times New Roman" w:cs="Times New Roman"/>
          <w:sz w:val="20"/>
        </w:rPr>
        <w:t xml:space="preserve"> dendrites), DHPG</w:t>
      </w:r>
      <w:r w:rsidR="004E3F26" w:rsidRPr="001E3958">
        <w:rPr>
          <w:rFonts w:ascii="Times New Roman" w:hAnsi="Times New Roman" w:cs="Times New Roman"/>
          <w:sz w:val="20"/>
        </w:rPr>
        <w:t xml:space="preserve"> treatment for 30 </w:t>
      </w:r>
      <w:r w:rsidR="00190A24" w:rsidRPr="001E3958">
        <w:rPr>
          <w:rFonts w:ascii="Times New Roman" w:hAnsi="Times New Roman" w:cs="Times New Roman"/>
          <w:sz w:val="20"/>
        </w:rPr>
        <w:t>s</w:t>
      </w:r>
      <w:r w:rsidRPr="001E3958">
        <w:rPr>
          <w:rFonts w:ascii="Times New Roman" w:hAnsi="Times New Roman" w:cs="Times New Roman"/>
          <w:sz w:val="20"/>
        </w:rPr>
        <w:t xml:space="preserve"> (</w:t>
      </w:r>
      <w:r w:rsidR="004E3F26" w:rsidRPr="001E3958">
        <w:rPr>
          <w:rFonts w:ascii="Times New Roman" w:hAnsi="Times New Roman" w:cs="Times New Roman"/>
          <w:sz w:val="20"/>
        </w:rPr>
        <w:t xml:space="preserve">DHPG, </w:t>
      </w:r>
      <w:r w:rsidRPr="001E3958">
        <w:rPr>
          <w:rFonts w:ascii="Times New Roman" w:hAnsi="Times New Roman" w:cs="Times New Roman"/>
          <w:sz w:val="20"/>
        </w:rPr>
        <w:t xml:space="preserve">n=28 granules from </w:t>
      </w:r>
      <w:r w:rsidR="002346B9" w:rsidRPr="001E3958">
        <w:rPr>
          <w:rFonts w:ascii="Times New Roman" w:hAnsi="Times New Roman" w:cs="Times New Roman"/>
          <w:sz w:val="20"/>
        </w:rPr>
        <w:t>17</w:t>
      </w:r>
      <w:r w:rsidRPr="001E3958">
        <w:rPr>
          <w:rFonts w:ascii="Times New Roman" w:hAnsi="Times New Roman" w:cs="Times New Roman"/>
          <w:sz w:val="20"/>
        </w:rPr>
        <w:t xml:space="preserve"> dendrites) and </w:t>
      </w:r>
      <w:r w:rsidR="004E3F26" w:rsidRPr="001E3958">
        <w:rPr>
          <w:rFonts w:ascii="Times New Roman" w:hAnsi="Times New Roman" w:cs="Times New Roman"/>
          <w:sz w:val="20"/>
        </w:rPr>
        <w:t xml:space="preserve">DHPG and OA co-treatment for 30 </w:t>
      </w:r>
      <w:r w:rsidR="00190A24" w:rsidRPr="001E3958">
        <w:rPr>
          <w:rFonts w:ascii="Times New Roman" w:hAnsi="Times New Roman" w:cs="Times New Roman"/>
          <w:sz w:val="20"/>
        </w:rPr>
        <w:t>s</w:t>
      </w:r>
      <w:r w:rsidRPr="001E3958">
        <w:rPr>
          <w:rFonts w:ascii="Times New Roman" w:hAnsi="Times New Roman" w:cs="Times New Roman"/>
          <w:sz w:val="20"/>
        </w:rPr>
        <w:t xml:space="preserve"> (</w:t>
      </w:r>
      <w:r w:rsidR="004E3F26" w:rsidRPr="001E3958">
        <w:rPr>
          <w:rFonts w:ascii="Times New Roman" w:hAnsi="Times New Roman" w:cs="Times New Roman"/>
          <w:sz w:val="20"/>
        </w:rPr>
        <w:t xml:space="preserve">DHPG+OA, </w:t>
      </w:r>
      <w:r w:rsidRPr="001E3958">
        <w:rPr>
          <w:rFonts w:ascii="Times New Roman" w:hAnsi="Times New Roman" w:cs="Times New Roman"/>
          <w:sz w:val="20"/>
        </w:rPr>
        <w:t xml:space="preserve">n=17 from </w:t>
      </w:r>
      <w:r w:rsidR="002346B9" w:rsidRPr="001E3958">
        <w:rPr>
          <w:rFonts w:ascii="Times New Roman" w:hAnsi="Times New Roman" w:cs="Times New Roman"/>
          <w:sz w:val="20"/>
        </w:rPr>
        <w:t>18</w:t>
      </w:r>
      <w:r w:rsidRPr="001E3958">
        <w:rPr>
          <w:rFonts w:ascii="Times New Roman" w:hAnsi="Times New Roman" w:cs="Times New Roman"/>
          <w:sz w:val="20"/>
        </w:rPr>
        <w:t xml:space="preserve"> dendrites) conditions described in ‘Materials and Methods’. The proportions (%) of three-colored GFP-FMRP/RFP-TDP-43/</w:t>
      </w:r>
      <w:r w:rsidRPr="001E3958">
        <w:rPr>
          <w:rFonts w:ascii="Times New Roman" w:hAnsi="Times New Roman" w:cs="Times New Roman"/>
          <w:i/>
          <w:sz w:val="20"/>
        </w:rPr>
        <w:t>Rac1</w:t>
      </w:r>
      <w:r w:rsidRPr="001E3958">
        <w:rPr>
          <w:rFonts w:ascii="Times New Roman" w:hAnsi="Times New Roman" w:cs="Times New Roman"/>
          <w:sz w:val="20"/>
        </w:rPr>
        <w:t xml:space="preserve"> mRNA granules dissociated from GFP-FMRP protein before the spine entrance during the tracking time period are listed. The data show the significant differences among the Mock, short DHPG, and (DHPG+OA) </w:t>
      </w:r>
      <w:r w:rsidR="004E3F26" w:rsidRPr="001E3958">
        <w:rPr>
          <w:rFonts w:ascii="Times New Roman" w:hAnsi="Times New Roman" w:cs="Times New Roman"/>
          <w:sz w:val="20"/>
        </w:rPr>
        <w:t xml:space="preserve">treatment </w:t>
      </w:r>
      <w:r w:rsidRPr="001E3958">
        <w:rPr>
          <w:rFonts w:ascii="Times New Roman" w:hAnsi="Times New Roman" w:cs="Times New Roman"/>
          <w:sz w:val="20"/>
        </w:rPr>
        <w:t>conditions. Student’s t test was carried out to compare the means. **p&lt;0.001, *p&lt;0.01. The experiment was repeated three times (N=3).</w:t>
      </w:r>
    </w:p>
    <w:p w14:paraId="52A14188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0F5BD5B3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5121FEF4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03EC90F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23B405F0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C549896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646E8882" w14:textId="77777777" w:rsidR="00B47A5E" w:rsidRPr="001E3958" w:rsidRDefault="00B47A5E" w:rsidP="00683034">
      <w:pPr>
        <w:spacing w:line="240" w:lineRule="auto"/>
        <w:ind w:left="1080" w:hanging="108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727B0C5" w14:textId="77777777" w:rsidR="002F0901" w:rsidRPr="001E3958" w:rsidRDefault="002F0901" w:rsidP="00683034">
      <w:pPr>
        <w:spacing w:line="240" w:lineRule="auto"/>
        <w:ind w:left="1080" w:hanging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61A5F" w14:textId="77777777" w:rsidR="002F0901" w:rsidRPr="001E3958" w:rsidRDefault="002F0901" w:rsidP="00683034">
      <w:pPr>
        <w:spacing w:line="240" w:lineRule="auto"/>
        <w:ind w:left="1080" w:hanging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3F26F" w14:textId="77777777" w:rsidR="002F0901" w:rsidRPr="001E3958" w:rsidRDefault="002F0901" w:rsidP="00683034">
      <w:pPr>
        <w:spacing w:line="240" w:lineRule="auto"/>
        <w:ind w:left="1080" w:hanging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650AADD0" w14:textId="77777777" w:rsidR="002F0901" w:rsidRPr="001E3958" w:rsidRDefault="002F0901" w:rsidP="00683034">
      <w:pPr>
        <w:spacing w:line="240" w:lineRule="auto"/>
        <w:ind w:left="1080" w:hanging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98AE5" w14:textId="77777777" w:rsidR="002F0901" w:rsidRPr="001E3958" w:rsidRDefault="002F0901" w:rsidP="00683034">
      <w:pPr>
        <w:spacing w:line="240" w:lineRule="auto"/>
        <w:ind w:left="1080" w:hanging="10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C59FE" w14:textId="305FBEC0" w:rsidR="00ED4F60" w:rsidRPr="009D48CF" w:rsidRDefault="00ED4F60" w:rsidP="0068303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D4F60" w:rsidRPr="009D48CF" w:rsidSect="004D024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4249CE" w14:textId="77777777" w:rsidR="00F550CD" w:rsidRDefault="00F550CD" w:rsidP="00363007">
      <w:pPr>
        <w:spacing w:after="0" w:line="240" w:lineRule="auto"/>
      </w:pPr>
      <w:r>
        <w:separator/>
      </w:r>
    </w:p>
  </w:endnote>
  <w:endnote w:type="continuationSeparator" w:id="0">
    <w:p w14:paraId="7B973210" w14:textId="77777777" w:rsidR="00F550CD" w:rsidRDefault="00F550CD" w:rsidP="00363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08AC56" w14:textId="77777777" w:rsidR="00F550CD" w:rsidRDefault="00F550CD" w:rsidP="00363007">
      <w:pPr>
        <w:spacing w:after="0" w:line="240" w:lineRule="auto"/>
      </w:pPr>
      <w:r>
        <w:separator/>
      </w:r>
    </w:p>
  </w:footnote>
  <w:footnote w:type="continuationSeparator" w:id="0">
    <w:p w14:paraId="338B8E21" w14:textId="77777777" w:rsidR="00F550CD" w:rsidRDefault="00F550CD" w:rsidP="00363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33D"/>
    <w:rsid w:val="00013A37"/>
    <w:rsid w:val="00022FB8"/>
    <w:rsid w:val="00023C3C"/>
    <w:rsid w:val="00031B9C"/>
    <w:rsid w:val="000453B2"/>
    <w:rsid w:val="00050763"/>
    <w:rsid w:val="00053771"/>
    <w:rsid w:val="00054541"/>
    <w:rsid w:val="00063A6C"/>
    <w:rsid w:val="00065141"/>
    <w:rsid w:val="00074A69"/>
    <w:rsid w:val="00080540"/>
    <w:rsid w:val="00082529"/>
    <w:rsid w:val="00082DB5"/>
    <w:rsid w:val="00096E2E"/>
    <w:rsid w:val="000A6657"/>
    <w:rsid w:val="000B3100"/>
    <w:rsid w:val="000C533D"/>
    <w:rsid w:val="000C681A"/>
    <w:rsid w:val="000D1BF5"/>
    <w:rsid w:val="000D76FE"/>
    <w:rsid w:val="000E1F33"/>
    <w:rsid w:val="000E2E9C"/>
    <w:rsid w:val="000F2EDC"/>
    <w:rsid w:val="000F4432"/>
    <w:rsid w:val="000F6032"/>
    <w:rsid w:val="000F632C"/>
    <w:rsid w:val="001046D6"/>
    <w:rsid w:val="00113CAB"/>
    <w:rsid w:val="00117F88"/>
    <w:rsid w:val="00126258"/>
    <w:rsid w:val="00133980"/>
    <w:rsid w:val="001421A7"/>
    <w:rsid w:val="00146561"/>
    <w:rsid w:val="001534D3"/>
    <w:rsid w:val="0015444C"/>
    <w:rsid w:val="00164785"/>
    <w:rsid w:val="001653EB"/>
    <w:rsid w:val="001739FA"/>
    <w:rsid w:val="00176D3E"/>
    <w:rsid w:val="00190A24"/>
    <w:rsid w:val="001979D3"/>
    <w:rsid w:val="001A0CDB"/>
    <w:rsid w:val="001B4399"/>
    <w:rsid w:val="001E3958"/>
    <w:rsid w:val="001F35BC"/>
    <w:rsid w:val="001F5278"/>
    <w:rsid w:val="001F5682"/>
    <w:rsid w:val="001F7B7F"/>
    <w:rsid w:val="002025F1"/>
    <w:rsid w:val="0022667D"/>
    <w:rsid w:val="002346B9"/>
    <w:rsid w:val="00236265"/>
    <w:rsid w:val="002421C8"/>
    <w:rsid w:val="00263982"/>
    <w:rsid w:val="00264D1B"/>
    <w:rsid w:val="00283A9A"/>
    <w:rsid w:val="00291D01"/>
    <w:rsid w:val="002B1742"/>
    <w:rsid w:val="002B458E"/>
    <w:rsid w:val="002C0392"/>
    <w:rsid w:val="002C7B11"/>
    <w:rsid w:val="002D50AC"/>
    <w:rsid w:val="002F0901"/>
    <w:rsid w:val="003034EE"/>
    <w:rsid w:val="00306D60"/>
    <w:rsid w:val="00316AF8"/>
    <w:rsid w:val="00322610"/>
    <w:rsid w:val="00345E9A"/>
    <w:rsid w:val="003500F7"/>
    <w:rsid w:val="00363007"/>
    <w:rsid w:val="00366EA7"/>
    <w:rsid w:val="00370A76"/>
    <w:rsid w:val="003729AF"/>
    <w:rsid w:val="00374DCC"/>
    <w:rsid w:val="00375958"/>
    <w:rsid w:val="003875A5"/>
    <w:rsid w:val="00397500"/>
    <w:rsid w:val="003B6BD1"/>
    <w:rsid w:val="003B7DE5"/>
    <w:rsid w:val="003C5F35"/>
    <w:rsid w:val="003D1C27"/>
    <w:rsid w:val="003E042C"/>
    <w:rsid w:val="004023FF"/>
    <w:rsid w:val="00405894"/>
    <w:rsid w:val="00410265"/>
    <w:rsid w:val="00416F7A"/>
    <w:rsid w:val="0042064B"/>
    <w:rsid w:val="00422AB7"/>
    <w:rsid w:val="0043396E"/>
    <w:rsid w:val="00435E6F"/>
    <w:rsid w:val="0045205A"/>
    <w:rsid w:val="0045468C"/>
    <w:rsid w:val="00456C51"/>
    <w:rsid w:val="00467A36"/>
    <w:rsid w:val="00477984"/>
    <w:rsid w:val="004878A4"/>
    <w:rsid w:val="00495F48"/>
    <w:rsid w:val="004A54EC"/>
    <w:rsid w:val="004B67B8"/>
    <w:rsid w:val="004C16D9"/>
    <w:rsid w:val="004D0248"/>
    <w:rsid w:val="004D097F"/>
    <w:rsid w:val="004D138A"/>
    <w:rsid w:val="004D5E3A"/>
    <w:rsid w:val="004D7AF6"/>
    <w:rsid w:val="004E3B78"/>
    <w:rsid w:val="004E3F26"/>
    <w:rsid w:val="004F4234"/>
    <w:rsid w:val="0050679A"/>
    <w:rsid w:val="00510E83"/>
    <w:rsid w:val="0052174D"/>
    <w:rsid w:val="00543442"/>
    <w:rsid w:val="005522E2"/>
    <w:rsid w:val="00556B30"/>
    <w:rsid w:val="00595023"/>
    <w:rsid w:val="005A3F89"/>
    <w:rsid w:val="005C0065"/>
    <w:rsid w:val="005C311F"/>
    <w:rsid w:val="005C6DF1"/>
    <w:rsid w:val="005D6112"/>
    <w:rsid w:val="005E04CB"/>
    <w:rsid w:val="005E18BF"/>
    <w:rsid w:val="005E51AA"/>
    <w:rsid w:val="005F2A1A"/>
    <w:rsid w:val="005F5AE4"/>
    <w:rsid w:val="006146B5"/>
    <w:rsid w:val="00614E1B"/>
    <w:rsid w:val="0062729D"/>
    <w:rsid w:val="00630016"/>
    <w:rsid w:val="00630B07"/>
    <w:rsid w:val="0063577E"/>
    <w:rsid w:val="00635D62"/>
    <w:rsid w:val="00640E2C"/>
    <w:rsid w:val="006439E8"/>
    <w:rsid w:val="00643D7E"/>
    <w:rsid w:val="0064540C"/>
    <w:rsid w:val="00672890"/>
    <w:rsid w:val="00672EA1"/>
    <w:rsid w:val="00683034"/>
    <w:rsid w:val="0069428D"/>
    <w:rsid w:val="006A10E8"/>
    <w:rsid w:val="006B26BD"/>
    <w:rsid w:val="006B62FF"/>
    <w:rsid w:val="006B7C9B"/>
    <w:rsid w:val="006C02EA"/>
    <w:rsid w:val="006C40CB"/>
    <w:rsid w:val="006D2555"/>
    <w:rsid w:val="006D41C7"/>
    <w:rsid w:val="006E466E"/>
    <w:rsid w:val="006E4E48"/>
    <w:rsid w:val="006F3526"/>
    <w:rsid w:val="006F7A0B"/>
    <w:rsid w:val="007116A1"/>
    <w:rsid w:val="00716145"/>
    <w:rsid w:val="00722D10"/>
    <w:rsid w:val="00726DC7"/>
    <w:rsid w:val="007425CC"/>
    <w:rsid w:val="007602EE"/>
    <w:rsid w:val="00766EBA"/>
    <w:rsid w:val="0077240A"/>
    <w:rsid w:val="00784577"/>
    <w:rsid w:val="007909F4"/>
    <w:rsid w:val="007B2019"/>
    <w:rsid w:val="007B4FDD"/>
    <w:rsid w:val="008149C7"/>
    <w:rsid w:val="008175A9"/>
    <w:rsid w:val="008212E8"/>
    <w:rsid w:val="008271E5"/>
    <w:rsid w:val="008277C3"/>
    <w:rsid w:val="00831F1E"/>
    <w:rsid w:val="00851CD9"/>
    <w:rsid w:val="008528DD"/>
    <w:rsid w:val="00865E0B"/>
    <w:rsid w:val="00874A36"/>
    <w:rsid w:val="008A7042"/>
    <w:rsid w:val="008B12EB"/>
    <w:rsid w:val="008B24F2"/>
    <w:rsid w:val="008B7B7F"/>
    <w:rsid w:val="008C4A4B"/>
    <w:rsid w:val="008E09B1"/>
    <w:rsid w:val="008E7378"/>
    <w:rsid w:val="008F2EF7"/>
    <w:rsid w:val="008F6E74"/>
    <w:rsid w:val="00905CA5"/>
    <w:rsid w:val="00911764"/>
    <w:rsid w:val="00921FD5"/>
    <w:rsid w:val="0092505F"/>
    <w:rsid w:val="00927305"/>
    <w:rsid w:val="00936EE3"/>
    <w:rsid w:val="00941A48"/>
    <w:rsid w:val="00942C3C"/>
    <w:rsid w:val="009438C0"/>
    <w:rsid w:val="009651F6"/>
    <w:rsid w:val="00966FB4"/>
    <w:rsid w:val="00977B2B"/>
    <w:rsid w:val="009960DE"/>
    <w:rsid w:val="009962B0"/>
    <w:rsid w:val="009A572A"/>
    <w:rsid w:val="009A590B"/>
    <w:rsid w:val="009B7FD9"/>
    <w:rsid w:val="009C6384"/>
    <w:rsid w:val="009D1D70"/>
    <w:rsid w:val="009D48CF"/>
    <w:rsid w:val="009D5D2D"/>
    <w:rsid w:val="009E2F06"/>
    <w:rsid w:val="009E74E4"/>
    <w:rsid w:val="009F58FD"/>
    <w:rsid w:val="00A00DB5"/>
    <w:rsid w:val="00A07889"/>
    <w:rsid w:val="00A42940"/>
    <w:rsid w:val="00A43817"/>
    <w:rsid w:val="00A72B3C"/>
    <w:rsid w:val="00A8522B"/>
    <w:rsid w:val="00A86F50"/>
    <w:rsid w:val="00A873A2"/>
    <w:rsid w:val="00AA675C"/>
    <w:rsid w:val="00AD1F60"/>
    <w:rsid w:val="00AE3918"/>
    <w:rsid w:val="00AE5148"/>
    <w:rsid w:val="00AE5A25"/>
    <w:rsid w:val="00B00DD1"/>
    <w:rsid w:val="00B03008"/>
    <w:rsid w:val="00B04A6C"/>
    <w:rsid w:val="00B13B16"/>
    <w:rsid w:val="00B17676"/>
    <w:rsid w:val="00B22B94"/>
    <w:rsid w:val="00B366E0"/>
    <w:rsid w:val="00B4229B"/>
    <w:rsid w:val="00B47A5E"/>
    <w:rsid w:val="00B54B88"/>
    <w:rsid w:val="00B6759D"/>
    <w:rsid w:val="00B92538"/>
    <w:rsid w:val="00BA2478"/>
    <w:rsid w:val="00BB275B"/>
    <w:rsid w:val="00BC24D8"/>
    <w:rsid w:val="00BC2CC8"/>
    <w:rsid w:val="00BD7297"/>
    <w:rsid w:val="00BE1F3D"/>
    <w:rsid w:val="00BE1F89"/>
    <w:rsid w:val="00BE7E3F"/>
    <w:rsid w:val="00BF06AE"/>
    <w:rsid w:val="00BF6041"/>
    <w:rsid w:val="00C15D31"/>
    <w:rsid w:val="00C33DC5"/>
    <w:rsid w:val="00C41469"/>
    <w:rsid w:val="00C417B1"/>
    <w:rsid w:val="00C44D8C"/>
    <w:rsid w:val="00C46785"/>
    <w:rsid w:val="00C517EF"/>
    <w:rsid w:val="00C53675"/>
    <w:rsid w:val="00C60D5E"/>
    <w:rsid w:val="00C6136C"/>
    <w:rsid w:val="00C645B8"/>
    <w:rsid w:val="00C67407"/>
    <w:rsid w:val="00C90635"/>
    <w:rsid w:val="00C925AC"/>
    <w:rsid w:val="00CB7FF1"/>
    <w:rsid w:val="00CD1F69"/>
    <w:rsid w:val="00CE1809"/>
    <w:rsid w:val="00CE2D51"/>
    <w:rsid w:val="00CE3738"/>
    <w:rsid w:val="00CE61A2"/>
    <w:rsid w:val="00CF1F1B"/>
    <w:rsid w:val="00CF368F"/>
    <w:rsid w:val="00D1281E"/>
    <w:rsid w:val="00D45D21"/>
    <w:rsid w:val="00D46B49"/>
    <w:rsid w:val="00D5398E"/>
    <w:rsid w:val="00D62BA4"/>
    <w:rsid w:val="00D83C91"/>
    <w:rsid w:val="00D93305"/>
    <w:rsid w:val="00DA2660"/>
    <w:rsid w:val="00DA3EBD"/>
    <w:rsid w:val="00DE153F"/>
    <w:rsid w:val="00DE31F3"/>
    <w:rsid w:val="00DE68A8"/>
    <w:rsid w:val="00DF2053"/>
    <w:rsid w:val="00DF750D"/>
    <w:rsid w:val="00E0004E"/>
    <w:rsid w:val="00E02A1C"/>
    <w:rsid w:val="00E1028D"/>
    <w:rsid w:val="00E25B3D"/>
    <w:rsid w:val="00E276E1"/>
    <w:rsid w:val="00E3528D"/>
    <w:rsid w:val="00E4258B"/>
    <w:rsid w:val="00E42938"/>
    <w:rsid w:val="00E4413E"/>
    <w:rsid w:val="00E54FB4"/>
    <w:rsid w:val="00E56BC9"/>
    <w:rsid w:val="00E6054A"/>
    <w:rsid w:val="00E61BCC"/>
    <w:rsid w:val="00E73B51"/>
    <w:rsid w:val="00E751BB"/>
    <w:rsid w:val="00EA33F5"/>
    <w:rsid w:val="00EC57DF"/>
    <w:rsid w:val="00ED4D96"/>
    <w:rsid w:val="00ED4F60"/>
    <w:rsid w:val="00EF3918"/>
    <w:rsid w:val="00EF6579"/>
    <w:rsid w:val="00F02C0E"/>
    <w:rsid w:val="00F05233"/>
    <w:rsid w:val="00F20FE5"/>
    <w:rsid w:val="00F42FA2"/>
    <w:rsid w:val="00F4531B"/>
    <w:rsid w:val="00F4557D"/>
    <w:rsid w:val="00F54BE2"/>
    <w:rsid w:val="00F550CD"/>
    <w:rsid w:val="00F65EED"/>
    <w:rsid w:val="00F71430"/>
    <w:rsid w:val="00F71D98"/>
    <w:rsid w:val="00F7799D"/>
    <w:rsid w:val="00F94621"/>
    <w:rsid w:val="00FA6B89"/>
    <w:rsid w:val="00FB3E36"/>
    <w:rsid w:val="00FB70B3"/>
    <w:rsid w:val="00FC519D"/>
    <w:rsid w:val="00FD6066"/>
    <w:rsid w:val="00FF225D"/>
    <w:rsid w:val="00FF3575"/>
    <w:rsid w:val="00FF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830F1"/>
  <w15:chartTrackingRefBased/>
  <w15:docId w15:val="{5C548D75-FE42-4FEA-8927-4A611070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007"/>
  </w:style>
  <w:style w:type="paragraph" w:styleId="Footer">
    <w:name w:val="footer"/>
    <w:basedOn w:val="Normal"/>
    <w:link w:val="Foot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007"/>
  </w:style>
  <w:style w:type="table" w:styleId="TableGrid">
    <w:name w:val="Table Grid"/>
    <w:basedOn w:val="TableNormal"/>
    <w:uiPriority w:val="39"/>
    <w:rsid w:val="00B47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77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71"/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uiPriority w:val="34"/>
    <w:qFormat/>
    <w:rsid w:val="008B12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0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Majumder</dc:creator>
  <cp:keywords/>
  <dc:description/>
  <cp:lastModifiedBy>Pritha</cp:lastModifiedBy>
  <cp:revision>3</cp:revision>
  <cp:lastPrinted>2023-12-11T10:02:00Z</cp:lastPrinted>
  <dcterms:created xsi:type="dcterms:W3CDTF">2024-12-12T01:21:00Z</dcterms:created>
  <dcterms:modified xsi:type="dcterms:W3CDTF">2024-12-12T01:24:00Z</dcterms:modified>
</cp:coreProperties>
</file>